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205"/>
        <w:gridCol w:w="1205"/>
        <w:gridCol w:w="1276"/>
        <w:gridCol w:w="1417"/>
        <w:gridCol w:w="1276"/>
      </w:tblGrid>
      <w:tr w:rsidR="00653A0B" w:rsidRPr="00A50930" w14:paraId="71E8E2DE" w14:textId="77777777" w:rsidTr="00B35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030998" w14:textId="77777777" w:rsidR="00653A0B" w:rsidRPr="00A50930" w:rsidRDefault="00653A0B" w:rsidP="00D12297">
            <w:pPr>
              <w:pStyle w:val="RSCB08CHeadingIn-line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 xml:space="preserve">Hydrogel </w:t>
            </w:r>
          </w:p>
        </w:tc>
        <w:tc>
          <w:tcPr>
            <w:tcW w:w="12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93F618" w14:textId="77777777" w:rsidR="00653A0B" w:rsidRPr="00A50930" w:rsidRDefault="00653A0B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w w:val="108"/>
                <w:sz w:val="24"/>
                <w:szCs w:val="24"/>
                <w:lang w:val="en-US"/>
              </w:rPr>
              <w:t>C</w:t>
            </w:r>
          </w:p>
        </w:tc>
        <w:tc>
          <w:tcPr>
            <w:tcW w:w="12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54C372" w14:textId="77777777" w:rsidR="00653A0B" w:rsidRPr="00A50930" w:rsidRDefault="00653A0B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DAC641" w14:textId="77777777" w:rsidR="00653A0B" w:rsidRPr="009D3EB6" w:rsidRDefault="00653A0B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w w:val="108"/>
                <w:sz w:val="24"/>
                <w:szCs w:val="24"/>
                <w:lang w:val="en-US"/>
              </w:rPr>
            </w:pPr>
            <w:r w:rsidRPr="009D3EB6">
              <w:rPr>
                <w:rFonts w:ascii="Calibri" w:hAnsi="Calibri" w:cs="Times New Roman"/>
                <w:w w:val="108"/>
                <w:sz w:val="24"/>
                <w:szCs w:val="24"/>
                <w:lang w:val="en-US"/>
              </w:rPr>
              <w:t>CM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F47D49" w14:textId="77777777" w:rsidR="00653A0B" w:rsidRPr="009D3EB6" w:rsidRDefault="00653A0B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w w:val="108"/>
                <w:sz w:val="24"/>
                <w:szCs w:val="24"/>
                <w:lang w:val="en-US"/>
              </w:rPr>
            </w:pPr>
            <w:r w:rsidRPr="009D3EB6">
              <w:rPr>
                <w:rFonts w:ascii="Calibri" w:hAnsi="Calibri" w:cs="Times New Roman"/>
                <w:w w:val="108"/>
                <w:sz w:val="24"/>
                <w:szCs w:val="24"/>
                <w:lang w:val="en-US"/>
              </w:rPr>
              <w:t>M+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7732E9" w14:textId="77777777" w:rsidR="00653A0B" w:rsidRPr="00A50930" w:rsidRDefault="00653A0B" w:rsidP="00D12297">
            <w:pPr>
              <w:pStyle w:val="RSCB08CHeadingIn-li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w w:val="108"/>
                <w:sz w:val="24"/>
                <w:szCs w:val="24"/>
                <w:lang w:val="en-US"/>
              </w:rPr>
              <w:t>CM+</w:t>
            </w:r>
          </w:p>
        </w:tc>
      </w:tr>
      <w:tr w:rsidR="00653A0B" w:rsidRPr="009138E2" w14:paraId="71D5DB29" w14:textId="77777777" w:rsidTr="00B35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</w:tcPr>
          <w:p w14:paraId="0E5450C5" w14:textId="77777777" w:rsidR="00653A0B" w:rsidRPr="003D1F22" w:rsidRDefault="00653A0B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05" w:type="dxa"/>
            <w:tcBorders>
              <w:left w:val="none" w:sz="0" w:space="0" w:color="auto"/>
              <w:right w:val="none" w:sz="0" w:space="0" w:color="auto"/>
            </w:tcBorders>
          </w:tcPr>
          <w:p w14:paraId="53AB3B41" w14:textId="77777777" w:rsidR="00653A0B" w:rsidRPr="009138E2" w:rsidRDefault="00653A0B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  <w:r w:rsidRPr="009138E2"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05" w:type="dxa"/>
            <w:tcBorders>
              <w:left w:val="none" w:sz="0" w:space="0" w:color="auto"/>
              <w:right w:val="none" w:sz="0" w:space="0" w:color="auto"/>
            </w:tcBorders>
          </w:tcPr>
          <w:p w14:paraId="6B0D1476" w14:textId="77777777" w:rsidR="00653A0B" w:rsidRPr="009138E2" w:rsidRDefault="00653A0B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  <w:r w:rsidRPr="009138E2"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  <w:t>2.62 (0.82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6FD6E9A0" w14:textId="77777777" w:rsidR="00653A0B" w:rsidRPr="009138E2" w:rsidRDefault="00653A0B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  <w:r w:rsidRPr="009138E2"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14:paraId="22CD9B95" w14:textId="77777777" w:rsidR="00653A0B" w:rsidRPr="009138E2" w:rsidRDefault="00653A0B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  <w:r w:rsidRPr="009138E2"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</w:tcPr>
          <w:p w14:paraId="44D671BB" w14:textId="77777777" w:rsidR="00653A0B" w:rsidRPr="009138E2" w:rsidRDefault="00653A0B" w:rsidP="00D12297">
            <w:pPr>
              <w:pStyle w:val="RSCB08CHeadingIn-li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  <w:r w:rsidRPr="009138E2"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  <w:t>0 (0)</w:t>
            </w:r>
          </w:p>
        </w:tc>
      </w:tr>
      <w:tr w:rsidR="00653A0B" w:rsidRPr="009138E2" w14:paraId="3528DA08" w14:textId="77777777" w:rsidTr="00B355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445B7FF" w14:textId="77777777" w:rsidR="00653A0B" w:rsidRPr="009D3EB6" w:rsidRDefault="00653A0B" w:rsidP="00D12297">
            <w:pPr>
              <w:pStyle w:val="RSCB08CHeadingIn-line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20% FBS</w:t>
            </w:r>
          </w:p>
        </w:tc>
        <w:tc>
          <w:tcPr>
            <w:tcW w:w="1205" w:type="dxa"/>
          </w:tcPr>
          <w:p w14:paraId="71B06E1A" w14:textId="77777777" w:rsidR="00653A0B" w:rsidRPr="009138E2" w:rsidRDefault="00653A0B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  <w:r w:rsidRPr="009138E2"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  <w:t>26.25 (5.28)</w:t>
            </w:r>
          </w:p>
        </w:tc>
        <w:tc>
          <w:tcPr>
            <w:tcW w:w="1205" w:type="dxa"/>
          </w:tcPr>
          <w:p w14:paraId="187CCBB1" w14:textId="77777777" w:rsidR="00653A0B" w:rsidRPr="009138E2" w:rsidRDefault="00653A0B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  <w:r w:rsidRPr="009138E2"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  <w:t>1227.5 (49.85)</w:t>
            </w:r>
          </w:p>
        </w:tc>
        <w:tc>
          <w:tcPr>
            <w:tcW w:w="1276" w:type="dxa"/>
          </w:tcPr>
          <w:p w14:paraId="069EFCAD" w14:textId="77777777" w:rsidR="00653A0B" w:rsidRPr="009138E2" w:rsidRDefault="00653A0B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  <w:r w:rsidRPr="009138E2"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  <w:t>560.62 (48.94)</w:t>
            </w:r>
          </w:p>
        </w:tc>
        <w:tc>
          <w:tcPr>
            <w:tcW w:w="1417" w:type="dxa"/>
          </w:tcPr>
          <w:p w14:paraId="1C50353E" w14:textId="77777777" w:rsidR="00653A0B" w:rsidRPr="009138E2" w:rsidRDefault="00653A0B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  <w:r w:rsidRPr="009138E2"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  <w:t>399.37 (40.21)</w:t>
            </w:r>
          </w:p>
        </w:tc>
        <w:tc>
          <w:tcPr>
            <w:tcW w:w="1276" w:type="dxa"/>
          </w:tcPr>
          <w:p w14:paraId="4C174E6F" w14:textId="77777777" w:rsidR="00653A0B" w:rsidRPr="009138E2" w:rsidRDefault="00653A0B" w:rsidP="00D12297">
            <w:pPr>
              <w:pStyle w:val="RSCB08CHeadingIn-li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</w:pPr>
            <w:r w:rsidRPr="009138E2">
              <w:rPr>
                <w:rFonts w:ascii="Calibri" w:hAnsi="Calibri"/>
                <w:b w:val="0"/>
                <w:w w:val="108"/>
                <w:sz w:val="20"/>
                <w:szCs w:val="20"/>
                <w:lang w:val="en-US"/>
              </w:rPr>
              <w:t>186.42 (115.68)</w:t>
            </w:r>
          </w:p>
        </w:tc>
      </w:tr>
    </w:tbl>
    <w:p w14:paraId="7B413959" w14:textId="77777777" w:rsidR="00EE12FA" w:rsidRDefault="00EE12FA">
      <w:bookmarkStart w:id="0" w:name="_GoBack"/>
      <w:bookmarkEnd w:id="0"/>
    </w:p>
    <w:sectPr w:rsidR="00EE12FA" w:rsidSect="00973A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A0B"/>
    <w:rsid w:val="00653A0B"/>
    <w:rsid w:val="00B35500"/>
    <w:rsid w:val="00E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F150B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A0B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8CHeadingIn-line">
    <w:name w:val="RSC B08 C Heading (In-line)"/>
    <w:link w:val="RSCB08CHeadingIn-lineChar"/>
    <w:qFormat/>
    <w:rsid w:val="00653A0B"/>
    <w:pPr>
      <w:spacing w:line="276" w:lineRule="auto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8CHeadingIn-lineChar">
    <w:name w:val="RSC B08 C Heading (In-line) Char"/>
    <w:basedOn w:val="Fuentedeprrafopredeter"/>
    <w:link w:val="RSCB08CHeadingIn-line"/>
    <w:rsid w:val="00653A0B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653A0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A0B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8CHeadingIn-line">
    <w:name w:val="RSC B08 C Heading (In-line)"/>
    <w:link w:val="RSCB08CHeadingIn-lineChar"/>
    <w:qFormat/>
    <w:rsid w:val="00653A0B"/>
    <w:pPr>
      <w:spacing w:line="276" w:lineRule="auto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8CHeadingIn-lineChar">
    <w:name w:val="RSC B08 C Heading (In-line) Char"/>
    <w:basedOn w:val="Fuentedeprrafopredeter"/>
    <w:link w:val="RSCB08CHeadingIn-line"/>
    <w:rsid w:val="00653A0B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653A0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1</Characters>
  <Application>Microsoft Macintosh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rtiz de Solorzano</dc:creator>
  <cp:keywords/>
  <dc:description/>
  <cp:lastModifiedBy>Carlos Ortiz de Solorzano</cp:lastModifiedBy>
  <cp:revision>2</cp:revision>
  <dcterms:created xsi:type="dcterms:W3CDTF">2017-01-25T12:40:00Z</dcterms:created>
  <dcterms:modified xsi:type="dcterms:W3CDTF">2017-01-25T15:15:00Z</dcterms:modified>
</cp:coreProperties>
</file>